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45" w:type="dxa"/>
        <w:jc w:val="center"/>
        <w:tblLook w:val="04A0" w:firstRow="1" w:lastRow="0" w:firstColumn="1" w:lastColumn="0" w:noHBand="0" w:noVBand="1"/>
      </w:tblPr>
      <w:tblGrid>
        <w:gridCol w:w="990"/>
        <w:gridCol w:w="880"/>
        <w:gridCol w:w="1361"/>
        <w:gridCol w:w="1361"/>
        <w:gridCol w:w="1239"/>
        <w:gridCol w:w="1239"/>
        <w:gridCol w:w="1239"/>
        <w:gridCol w:w="272"/>
        <w:gridCol w:w="1361"/>
        <w:gridCol w:w="1239"/>
        <w:gridCol w:w="1239"/>
        <w:gridCol w:w="1525"/>
      </w:tblGrid>
      <w:tr w:rsidR="00436798" w:rsidRPr="00436798" w:rsidTr="00E777AE">
        <w:trPr>
          <w:trHeight w:val="1710"/>
          <w:jc w:val="center"/>
        </w:trPr>
        <w:tc>
          <w:tcPr>
            <w:tcW w:w="1394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E263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able S3.  </w:t>
            </w:r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The estimated membership coefficient for the </w:t>
            </w:r>
            <w:proofErr w:type="spellStart"/>
            <w:r w:rsidRPr="0043679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itis</w:t>
            </w:r>
            <w:proofErr w:type="spellEnd"/>
            <w:r w:rsidRPr="0043679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43679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rdiana</w:t>
            </w:r>
            <w:proofErr w:type="spellEnd"/>
            <w:proofErr w:type="gramEnd"/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 cluster (Q</w:t>
            </w:r>
            <w:r w:rsidRPr="00436798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GRD</w:t>
            </w:r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), the posterior probability of correct assignment and the posterior probability of immigrant ancestry for the 26 vines collected as wild </w:t>
            </w:r>
            <w:r w:rsidRPr="00845066">
              <w:rPr>
                <w:rFonts w:ascii="Arial" w:eastAsia="Times New Roman" w:hAnsi="Arial" w:cs="Arial"/>
                <w:i/>
                <w:sz w:val="24"/>
                <w:szCs w:val="24"/>
              </w:rPr>
              <w:t>V</w:t>
            </w:r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proofErr w:type="spellStart"/>
            <w:r w:rsidRPr="00845066">
              <w:rPr>
                <w:rFonts w:ascii="Arial" w:eastAsia="Times New Roman" w:hAnsi="Arial" w:cs="Arial"/>
                <w:i/>
                <w:sz w:val="24"/>
                <w:szCs w:val="24"/>
              </w:rPr>
              <w:t>girdiana</w:t>
            </w:r>
            <w:proofErr w:type="spellEnd"/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. The probabilities indicate if an individual is correctly assigned to the </w:t>
            </w:r>
            <w:r w:rsidRPr="00845066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V. </w:t>
            </w:r>
            <w:proofErr w:type="spellStart"/>
            <w:r w:rsidRPr="00845066">
              <w:rPr>
                <w:rFonts w:ascii="Arial" w:eastAsia="Times New Roman" w:hAnsi="Arial" w:cs="Arial"/>
                <w:i/>
                <w:sz w:val="24"/>
                <w:szCs w:val="24"/>
              </w:rPr>
              <w:t>girdiana</w:t>
            </w:r>
            <w:proofErr w:type="spellEnd"/>
            <w:r w:rsidR="00E26379">
              <w:rPr>
                <w:rFonts w:ascii="Arial" w:eastAsia="Times New Roman" w:hAnsi="Arial" w:cs="Arial"/>
                <w:sz w:val="24"/>
                <w:szCs w:val="24"/>
              </w:rPr>
              <w:t xml:space="preserve"> cluster, is best assigned to another cluster </w:t>
            </w:r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or has recent ancestry in </w:t>
            </w:r>
            <w:r w:rsidR="00E26379">
              <w:rPr>
                <w:rFonts w:ascii="Arial" w:eastAsia="Times New Roman" w:hAnsi="Arial" w:cs="Arial"/>
                <w:sz w:val="24"/>
                <w:szCs w:val="24"/>
              </w:rPr>
              <w:t>another</w:t>
            </w:r>
            <w:r w:rsidRPr="00436798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36798">
              <w:rPr>
                <w:rFonts w:ascii="Arial" w:eastAsia="Times New Roman" w:hAnsi="Arial" w:cs="Arial"/>
                <w:sz w:val="24"/>
                <w:szCs w:val="24"/>
              </w:rPr>
              <w:t>clusters. Bold font highlights the largest portion of probability for the five hybrids, one of which is known to be a 'Mission' first generation hybrid.</w:t>
            </w:r>
          </w:p>
        </w:tc>
      </w:tr>
      <w:tr w:rsidR="00436798" w:rsidRPr="00436798" w:rsidTr="00E777AE">
        <w:trPr>
          <w:trHeight w:val="51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itis</w:t>
            </w:r>
            <w:proofErr w:type="spellEnd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irdiana</w:t>
            </w:r>
            <w:proofErr w:type="spellEnd"/>
          </w:p>
        </w:tc>
        <w:tc>
          <w:tcPr>
            <w:tcW w:w="5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robability of </w:t>
            </w: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itis</w:t>
            </w:r>
            <w:proofErr w:type="spellEnd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inifera</w:t>
            </w:r>
            <w:proofErr w:type="spellEnd"/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E777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ssignment or </w:t>
            </w: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cestry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robability of </w:t>
            </w: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itis</w:t>
            </w:r>
            <w:proofErr w:type="spellEnd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79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alifornica</w:t>
            </w:r>
            <w:proofErr w:type="spellEnd"/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E777A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ssignment or </w:t>
            </w: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cestry</w:t>
            </w:r>
          </w:p>
        </w:tc>
      </w:tr>
      <w:tr w:rsidR="00436798" w:rsidRPr="00436798" w:rsidTr="00E777AE">
        <w:trPr>
          <w:trHeight w:val="60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</w:t>
            </w: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GR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ignment Probabilit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E777AE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ignmen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st generation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nd generation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rd generation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E777AE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signmen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st generation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nd generation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rd generation 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ANU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ANU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436798" w:rsidRPr="00436798" w:rsidTr="00E777AE">
        <w:trPr>
          <w:trHeight w:val="27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SC42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6798" w:rsidRPr="00436798" w:rsidRDefault="00436798" w:rsidP="004367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679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436798" w:rsidRPr="00436798" w:rsidTr="00E777AE">
        <w:trPr>
          <w:trHeight w:val="345"/>
          <w:jc w:val="center"/>
        </w:trPr>
        <w:tc>
          <w:tcPr>
            <w:tcW w:w="13945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6798" w:rsidRPr="00436798" w:rsidRDefault="00436798" w:rsidP="0043679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6798">
              <w:rPr>
                <w:rFonts w:ascii="Arial" w:eastAsia="Times New Roman" w:hAnsi="Arial" w:cs="Arial"/>
                <w:sz w:val="24"/>
                <w:szCs w:val="24"/>
              </w:rPr>
              <w:t>*This vine is a 'Mission' F1 hybrid.</w:t>
            </w:r>
          </w:p>
        </w:tc>
      </w:tr>
    </w:tbl>
    <w:p w:rsidR="008C7CF2" w:rsidRDefault="008C7CF2"/>
    <w:sectPr w:rsidR="008C7CF2" w:rsidSect="004367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36798"/>
    <w:rsid w:val="00436798"/>
    <w:rsid w:val="00845066"/>
    <w:rsid w:val="008C7CF2"/>
    <w:rsid w:val="00E26379"/>
    <w:rsid w:val="00E7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9ED69A-A5C9-4377-B827-3C1DD501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4</Words>
  <Characters>1510</Characters>
  <Application>Microsoft Office Word</Application>
  <DocSecurity>0</DocSecurity>
  <Lines>12</Lines>
  <Paragraphs>3</Paragraphs>
  <ScaleCrop>false</ScaleCrop>
  <Company>Microsoft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Gerald Dangl</cp:lastModifiedBy>
  <cp:revision>4</cp:revision>
  <dcterms:created xsi:type="dcterms:W3CDTF">2014-04-18T16:20:00Z</dcterms:created>
  <dcterms:modified xsi:type="dcterms:W3CDTF">2015-09-02T20:32:00Z</dcterms:modified>
</cp:coreProperties>
</file>